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  <mc:AlternateContent>
          <mc:Choice Requires="wpg">
            <w:drawing>
              <wp:inline distT="0" distB="0" distL="0" distR="0">
                <wp:extent cx="6645910" cy="60674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5960" cy="6067440"/>
                          <a:chOff x="0" y="0"/>
                          <a:chExt cx="6645960" cy="6067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645960" cy="606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52360" y="4222800"/>
                            <a:ext cx="4448160" cy="133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Additional file 5. qRT-PCR verification of six SUT genes in partial tissues of three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1"/>
                                  <w:i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accharum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1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 species. 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 xml:space="preserve">IN, internode; LR,leaf roll. Internnodes 3, 9, 15,internodes 3, 8, 13 and internodes 3, 6, 9 were from 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i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>Saccharum officinarum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 xml:space="preserve"> LA-Purple, 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i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>Saccharum robustum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 xml:space="preserve"> Molokai6081 and 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i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>Saccharum spontaneum</w:t>
                              </w:r>
                              <w:r>
                                <w:rPr>
                                  <w:kern w:val="2"/>
                                  <w:sz w:val="22"/>
                                  <w:szCs w:val="21"/>
                                  <w:rFonts w:cs="Times New Roman" w:ascii="Times New Roman" w:hAnsi="Times New Roman" w:eastAsia="SimSun;Arial Unicode MS"/>
                                  <w:color w:val="474848"/>
                                  <w:lang w:bidi="ar-SA" w:val="en-GB"/>
                                </w:rPr>
                                <w:t xml:space="preserve"> SES208 respectively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部分验证-20151219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17240" y="406440"/>
                            <a:ext cx="6014880" cy="318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23.3pt;height:477.75pt" coordorigin="0,0" coordsize="10466,9555">
                <v:rect id="shape_0" stroked="f" o:allowincell="f" style="position:absolute;left:0;top:0;width:10465;height:955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815;top:6650;width:7004;height:20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1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Additional file 5. qRT-PCR verification of six SUT genes in partial tissues of three </w:t>
                        </w:r>
                        <w:r>
                          <w:rPr>
                            <w:kern w:val="2"/>
                            <w:sz w:val="22"/>
                            <w:b/>
                            <w:szCs w:val="21"/>
                            <w:i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accharum</w:t>
                        </w:r>
                        <w:r>
                          <w:rPr>
                            <w:kern w:val="2"/>
                            <w:sz w:val="22"/>
                            <w:b/>
                            <w:szCs w:val="21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 species. </w:t>
                        </w:r>
                        <w:r>
                          <w:rPr>
                            <w:kern w:val="2"/>
                            <w:sz w:val="22"/>
                            <w:szCs w:val="21"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 xml:space="preserve">IN, internode; LR,leaf roll. Internnodes 3, 9, 15,internodes 3, 8, 13 and internodes 3, 6, 9 were from </w:t>
                        </w:r>
                        <w:r>
                          <w:rPr>
                            <w:kern w:val="2"/>
                            <w:sz w:val="22"/>
                            <w:szCs w:val="21"/>
                            <w:i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>Saccharum officinarum</w:t>
                        </w:r>
                        <w:r>
                          <w:rPr>
                            <w:kern w:val="2"/>
                            <w:sz w:val="22"/>
                            <w:szCs w:val="21"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 xml:space="preserve"> LA-Purple, </w:t>
                        </w:r>
                        <w:r>
                          <w:rPr>
                            <w:kern w:val="2"/>
                            <w:sz w:val="22"/>
                            <w:szCs w:val="21"/>
                            <w:i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>Saccharum robustum</w:t>
                        </w:r>
                        <w:r>
                          <w:rPr>
                            <w:kern w:val="2"/>
                            <w:sz w:val="22"/>
                            <w:szCs w:val="21"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 xml:space="preserve"> Molokai6081 and </w:t>
                        </w:r>
                        <w:r>
                          <w:rPr>
                            <w:kern w:val="2"/>
                            <w:sz w:val="22"/>
                            <w:szCs w:val="21"/>
                            <w:i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>Saccharum spontaneum</w:t>
                        </w:r>
                        <w:r>
                          <w:rPr>
                            <w:kern w:val="2"/>
                            <w:sz w:val="22"/>
                            <w:szCs w:val="21"/>
                            <w:rFonts w:cs="Times New Roman" w:ascii="Times New Roman" w:hAnsi="Times New Roman" w:eastAsia="SimSun;Arial Unicode MS"/>
                            <w:color w:val="474848"/>
                            <w:lang w:bidi="ar-SA" w:val="en-GB"/>
                          </w:rPr>
                          <w:t xml:space="preserve"> SES208 respectively.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部分验证-20151219" stroked="f" o:allowincell="f" style="position:absolute;left:657;top:640;width:9471;height:5007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0:01:00Z</dcterms:created>
  <dc:creator>dbalinda</dc:creator>
  <dc:description/>
  <cp:keywords/>
  <dc:language>en-US</dc:language>
  <cp:lastModifiedBy>dbalinda</cp:lastModifiedBy>
  <dcterms:modified xsi:type="dcterms:W3CDTF">2016-01-29T00:01:00Z</dcterms:modified>
  <cp:revision>1</cp:revision>
  <dc:subject/>
  <dc:title/>
</cp:coreProperties>
</file>